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868E58" w14:textId="1FA1F7DA" w:rsidR="0046122D" w:rsidRPr="00750205" w:rsidRDefault="00287917" w:rsidP="0046122D">
      <w:pPr>
        <w:tabs>
          <w:tab w:val="left" w:pos="1116"/>
        </w:tabs>
        <w:rPr>
          <w:rFonts w:cstheme="minorHAnsi"/>
        </w:rPr>
      </w:pPr>
      <w:proofErr w:type="gramStart"/>
      <w:r>
        <w:rPr>
          <w:rFonts w:cstheme="minorHAnsi"/>
        </w:rPr>
        <w:t>S</w:t>
      </w:r>
      <w:r w:rsidR="002E1D67" w:rsidRPr="00750205">
        <w:rPr>
          <w:rFonts w:cstheme="minorHAnsi"/>
        </w:rPr>
        <w:t>3</w:t>
      </w:r>
      <w:r>
        <w:rPr>
          <w:rFonts w:cstheme="minorHAnsi"/>
        </w:rPr>
        <w:t xml:space="preserve"> Table</w:t>
      </w:r>
      <w:bookmarkStart w:id="0" w:name="_GoBack"/>
      <w:bookmarkEnd w:id="0"/>
      <w:r w:rsidR="002E1D67" w:rsidRPr="00750205">
        <w:rPr>
          <w:rFonts w:cstheme="minorHAnsi"/>
        </w:rPr>
        <w:t>.</w:t>
      </w:r>
      <w:proofErr w:type="gramEnd"/>
      <w:r w:rsidR="002E1D67" w:rsidRPr="00750205">
        <w:rPr>
          <w:rFonts w:cstheme="minorHAnsi"/>
        </w:rPr>
        <w:t xml:space="preserve"> Test kit used for each survey round and the </w:t>
      </w:r>
      <w:r w:rsidR="00A85A86" w:rsidRPr="00750205">
        <w:rPr>
          <w:rFonts w:cstheme="minorHAnsi"/>
        </w:rPr>
        <w:t>percentage</w:t>
      </w:r>
      <w:r w:rsidR="002E1D67" w:rsidRPr="00750205">
        <w:rPr>
          <w:rFonts w:cstheme="minorHAnsi"/>
        </w:rPr>
        <w:t xml:space="preserve"> of samples tested by </w:t>
      </w:r>
      <w:r w:rsidR="00A85A86" w:rsidRPr="00750205">
        <w:rPr>
          <w:rFonts w:cstheme="minorHAnsi"/>
        </w:rPr>
        <w:t>each</w:t>
      </w:r>
      <w:r w:rsidR="002E1D67" w:rsidRPr="00750205">
        <w:rPr>
          <w:rFonts w:cstheme="minorHAnsi"/>
        </w:rPr>
        <w:t xml:space="preserve"> test kit </w:t>
      </w:r>
    </w:p>
    <w:tbl>
      <w:tblPr>
        <w:tblStyle w:val="ListTable1Light"/>
        <w:tblW w:w="9643" w:type="dxa"/>
        <w:tblLook w:val="04A0" w:firstRow="1" w:lastRow="0" w:firstColumn="1" w:lastColumn="0" w:noHBand="0" w:noVBand="1"/>
      </w:tblPr>
      <w:tblGrid>
        <w:gridCol w:w="4986"/>
        <w:gridCol w:w="4657"/>
      </w:tblGrid>
      <w:tr w:rsidR="00A85A86" w:rsidRPr="00750205" w14:paraId="3395BE87" w14:textId="77777777" w:rsidTr="000D2A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6" w:type="dxa"/>
          </w:tcPr>
          <w:p w14:paraId="7068A13D" w14:textId="26A34CC5" w:rsidR="00A85A86" w:rsidRPr="00750205" w:rsidRDefault="00A85A86" w:rsidP="0046122D">
            <w:pPr>
              <w:tabs>
                <w:tab w:val="left" w:pos="1116"/>
              </w:tabs>
              <w:rPr>
                <w:rFonts w:cstheme="minorHAnsi"/>
              </w:rPr>
            </w:pPr>
            <w:bookmarkStart w:id="1" w:name="_Hlk14178673"/>
            <w:r w:rsidRPr="00750205">
              <w:rPr>
                <w:rFonts w:cstheme="minorHAnsi"/>
              </w:rPr>
              <w:t xml:space="preserve">Survey Round </w:t>
            </w:r>
          </w:p>
        </w:tc>
        <w:tc>
          <w:tcPr>
            <w:tcW w:w="4656" w:type="dxa"/>
          </w:tcPr>
          <w:p w14:paraId="78FEA242" w14:textId="0A2E06FC" w:rsidR="00A85A86" w:rsidRPr="00750205" w:rsidRDefault="00A85A86" w:rsidP="0046122D">
            <w:pPr>
              <w:tabs>
                <w:tab w:val="left" w:pos="111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750205">
              <w:rPr>
                <w:rFonts w:cstheme="minorHAnsi"/>
              </w:rPr>
              <w:t>Testkits</w:t>
            </w:r>
            <w:proofErr w:type="spellEnd"/>
            <w:r w:rsidRPr="00750205">
              <w:rPr>
                <w:rFonts w:cstheme="minorHAnsi"/>
              </w:rPr>
              <w:t xml:space="preserve"> (% of sample tested)</w:t>
            </w:r>
          </w:p>
        </w:tc>
      </w:tr>
      <w:tr w:rsidR="00A85A86" w:rsidRPr="00750205" w14:paraId="651D7674" w14:textId="77777777" w:rsidTr="000D2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6" w:type="dxa"/>
          </w:tcPr>
          <w:p w14:paraId="12BB169D" w14:textId="3282BA77" w:rsidR="00A85A86" w:rsidRPr="00750205" w:rsidRDefault="00A85A86" w:rsidP="0046122D">
            <w:pPr>
              <w:tabs>
                <w:tab w:val="left" w:pos="1116"/>
              </w:tabs>
              <w:rPr>
                <w:rFonts w:cstheme="minorHAnsi"/>
              </w:rPr>
            </w:pPr>
            <w:r w:rsidRPr="00750205">
              <w:rPr>
                <w:rFonts w:cstheme="minorHAnsi"/>
              </w:rPr>
              <w:t>1-8</w:t>
            </w:r>
          </w:p>
        </w:tc>
        <w:tc>
          <w:tcPr>
            <w:tcW w:w="4656" w:type="dxa"/>
          </w:tcPr>
          <w:p w14:paraId="5BB8BCA9" w14:textId="316E1B37" w:rsidR="00A85A86" w:rsidRPr="00750205" w:rsidRDefault="00A85A86" w:rsidP="0046122D">
            <w:pPr>
              <w:tabs>
                <w:tab w:val="left" w:pos="111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50205">
              <w:rPr>
                <w:rFonts w:cstheme="minorHAnsi"/>
              </w:rPr>
              <w:t>C-</w:t>
            </w:r>
            <w:r w:rsidRPr="00750205">
              <w:rPr>
                <w:rFonts w:eastAsia="Times New Roman" w:cstheme="minorHAnsi"/>
                <w:color w:val="000000"/>
              </w:rPr>
              <w:t xml:space="preserve"> CAMBRIDGE (100)</w:t>
            </w:r>
            <w:r w:rsidRPr="00750205">
              <w:rPr>
                <w:rFonts w:cstheme="minorHAnsi"/>
              </w:rPr>
              <w:t>,</w:t>
            </w:r>
          </w:p>
          <w:p w14:paraId="2E5F4925" w14:textId="3DD86381" w:rsidR="00A85A86" w:rsidRPr="00750205" w:rsidRDefault="00A85A86" w:rsidP="0046122D">
            <w:pPr>
              <w:tabs>
                <w:tab w:val="left" w:pos="111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50205">
              <w:rPr>
                <w:rFonts w:cstheme="minorHAnsi"/>
              </w:rPr>
              <w:t xml:space="preserve"> O-</w:t>
            </w:r>
            <w:r w:rsidRPr="00750205">
              <w:rPr>
                <w:rFonts w:eastAsia="Times New Roman" w:cstheme="minorHAnsi"/>
                <w:color w:val="000000"/>
              </w:rPr>
              <w:t xml:space="preserve"> ORGANON </w:t>
            </w:r>
            <w:proofErr w:type="spellStart"/>
            <w:r w:rsidRPr="00750205">
              <w:rPr>
                <w:rFonts w:eastAsia="Times New Roman" w:cstheme="minorHAnsi"/>
                <w:color w:val="000000"/>
              </w:rPr>
              <w:t>Teknika</w:t>
            </w:r>
            <w:proofErr w:type="spellEnd"/>
            <w:r w:rsidRPr="00750205">
              <w:rPr>
                <w:rFonts w:eastAsia="Times New Roman" w:cstheme="minorHAnsi"/>
                <w:color w:val="000000"/>
              </w:rPr>
              <w:t xml:space="preserve"> (100)</w:t>
            </w:r>
          </w:p>
        </w:tc>
      </w:tr>
      <w:tr w:rsidR="00A85A86" w:rsidRPr="00750205" w14:paraId="0D179F55" w14:textId="77777777" w:rsidTr="000D2A50">
        <w:trPr>
          <w:trHeight w:val="1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6" w:type="dxa"/>
          </w:tcPr>
          <w:p w14:paraId="36563B2C" w14:textId="70DB129C" w:rsidR="00A85A86" w:rsidRPr="00750205" w:rsidRDefault="00A85A86" w:rsidP="00DF4793">
            <w:pPr>
              <w:tabs>
                <w:tab w:val="left" w:pos="1116"/>
              </w:tabs>
              <w:rPr>
                <w:rFonts w:cstheme="minorHAnsi"/>
              </w:rPr>
            </w:pPr>
            <w:r w:rsidRPr="00750205">
              <w:rPr>
                <w:rFonts w:cstheme="minorHAnsi"/>
              </w:rPr>
              <w:t>9</w:t>
            </w:r>
          </w:p>
        </w:tc>
        <w:tc>
          <w:tcPr>
            <w:tcW w:w="4656" w:type="dxa"/>
          </w:tcPr>
          <w:p w14:paraId="51ACD41A" w14:textId="0E70242C" w:rsidR="00A85A86" w:rsidRPr="00750205" w:rsidRDefault="00A85A86" w:rsidP="0046122D">
            <w:pPr>
              <w:tabs>
                <w:tab w:val="left" w:pos="11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50205">
              <w:rPr>
                <w:rFonts w:cstheme="minorHAnsi"/>
              </w:rPr>
              <w:t>C-</w:t>
            </w:r>
            <w:r w:rsidRPr="00750205">
              <w:rPr>
                <w:rFonts w:eastAsia="Times New Roman" w:cstheme="minorHAnsi"/>
                <w:color w:val="000000"/>
              </w:rPr>
              <w:t xml:space="preserve"> CAMBRIDGE (75.5)</w:t>
            </w:r>
            <w:r w:rsidRPr="00750205">
              <w:rPr>
                <w:rFonts w:cstheme="minorHAnsi"/>
              </w:rPr>
              <w:t>,</w:t>
            </w:r>
          </w:p>
          <w:p w14:paraId="50A9A59B" w14:textId="40BC9837" w:rsidR="00A85A86" w:rsidRPr="00750205" w:rsidRDefault="00A85A86" w:rsidP="0046122D">
            <w:pPr>
              <w:tabs>
                <w:tab w:val="left" w:pos="11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50205">
              <w:rPr>
                <w:rFonts w:cstheme="minorHAnsi"/>
              </w:rPr>
              <w:t>O-</w:t>
            </w:r>
            <w:r w:rsidRPr="00750205">
              <w:rPr>
                <w:rFonts w:eastAsia="Times New Roman" w:cstheme="minorHAnsi"/>
                <w:color w:val="000000"/>
              </w:rPr>
              <w:t xml:space="preserve"> ORGANON (99.8)</w:t>
            </w:r>
            <w:r w:rsidRPr="00750205">
              <w:rPr>
                <w:rFonts w:cstheme="minorHAnsi"/>
              </w:rPr>
              <w:t>,</w:t>
            </w:r>
          </w:p>
          <w:p w14:paraId="02E9C04E" w14:textId="47E1C20D" w:rsidR="00A85A86" w:rsidRPr="00750205" w:rsidRDefault="00A85A86" w:rsidP="0046122D">
            <w:pPr>
              <w:tabs>
                <w:tab w:val="left" w:pos="11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50205">
              <w:rPr>
                <w:rFonts w:cstheme="minorHAnsi"/>
              </w:rPr>
              <w:t>M-</w:t>
            </w:r>
            <w:r w:rsidRPr="00750205">
              <w:rPr>
                <w:rFonts w:eastAsia="Times New Roman" w:cstheme="minorHAnsi"/>
                <w:color w:val="000000"/>
              </w:rPr>
              <w:t xml:space="preserve"> MUREX(0.2)</w:t>
            </w:r>
            <w:r w:rsidRPr="00750205">
              <w:rPr>
                <w:rFonts w:cstheme="minorHAnsi"/>
              </w:rPr>
              <w:t>,</w:t>
            </w:r>
          </w:p>
          <w:p w14:paraId="19617D7D" w14:textId="04F1A748" w:rsidR="00A85A86" w:rsidRPr="00750205" w:rsidRDefault="00A85A86" w:rsidP="0046122D">
            <w:pPr>
              <w:tabs>
                <w:tab w:val="left" w:pos="11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50205">
              <w:rPr>
                <w:rFonts w:cstheme="minorHAnsi"/>
              </w:rPr>
              <w:t>W-</w:t>
            </w:r>
            <w:r w:rsidRPr="00750205">
              <w:rPr>
                <w:rFonts w:eastAsia="Times New Roman" w:cstheme="minorHAnsi"/>
                <w:color w:val="000000"/>
              </w:rPr>
              <w:t xml:space="preserve"> WELCOZYME(24.4)</w:t>
            </w:r>
            <w:r w:rsidRPr="00750205">
              <w:rPr>
                <w:rFonts w:cstheme="minorHAnsi"/>
              </w:rPr>
              <w:t>,</w:t>
            </w:r>
          </w:p>
          <w:p w14:paraId="2528EA91" w14:textId="5A9CE406" w:rsidR="00A85A86" w:rsidRPr="00750205" w:rsidRDefault="00A85A86" w:rsidP="0046122D">
            <w:pPr>
              <w:tabs>
                <w:tab w:val="left" w:pos="11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50205">
              <w:rPr>
                <w:rFonts w:cstheme="minorHAnsi"/>
              </w:rPr>
              <w:t>U-</w:t>
            </w:r>
            <w:r w:rsidRPr="00750205">
              <w:rPr>
                <w:rFonts w:eastAsia="Times New Roman" w:cstheme="minorHAnsi"/>
                <w:color w:val="000000"/>
              </w:rPr>
              <w:t xml:space="preserve"> UNIFORM(0.2)</w:t>
            </w:r>
          </w:p>
        </w:tc>
      </w:tr>
      <w:tr w:rsidR="00A85A86" w:rsidRPr="00750205" w14:paraId="75A500ED" w14:textId="77777777" w:rsidTr="000D2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6" w:type="dxa"/>
          </w:tcPr>
          <w:p w14:paraId="5E483214" w14:textId="0AA73944" w:rsidR="00A85A86" w:rsidRPr="00750205" w:rsidRDefault="00A85A86" w:rsidP="0046122D">
            <w:pPr>
              <w:tabs>
                <w:tab w:val="left" w:pos="1116"/>
              </w:tabs>
              <w:rPr>
                <w:rFonts w:cstheme="minorHAnsi"/>
              </w:rPr>
            </w:pPr>
            <w:r w:rsidRPr="00750205">
              <w:rPr>
                <w:rFonts w:cstheme="minorHAnsi"/>
              </w:rPr>
              <w:t>10</w:t>
            </w:r>
          </w:p>
        </w:tc>
        <w:tc>
          <w:tcPr>
            <w:tcW w:w="4656" w:type="dxa"/>
          </w:tcPr>
          <w:p w14:paraId="486A9724" w14:textId="29E78123" w:rsidR="00A85A86" w:rsidRPr="00750205" w:rsidRDefault="00A85A86" w:rsidP="0046122D">
            <w:pPr>
              <w:tabs>
                <w:tab w:val="left" w:pos="111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50205">
              <w:rPr>
                <w:rFonts w:cstheme="minorHAnsi"/>
              </w:rPr>
              <w:t>O-</w:t>
            </w:r>
            <w:r w:rsidRPr="00750205">
              <w:rPr>
                <w:rFonts w:eastAsia="Times New Roman" w:cstheme="minorHAnsi"/>
                <w:color w:val="000000"/>
              </w:rPr>
              <w:t xml:space="preserve"> ORGANON(63.6)</w:t>
            </w:r>
            <w:r w:rsidRPr="00750205">
              <w:rPr>
                <w:rFonts w:cstheme="minorHAnsi"/>
              </w:rPr>
              <w:t>,</w:t>
            </w:r>
          </w:p>
          <w:p w14:paraId="4B3D6011" w14:textId="139C1AD4" w:rsidR="00A85A86" w:rsidRPr="00750205" w:rsidRDefault="00A85A86" w:rsidP="0046122D">
            <w:pPr>
              <w:tabs>
                <w:tab w:val="left" w:pos="111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50205">
              <w:rPr>
                <w:rFonts w:cstheme="minorHAnsi"/>
              </w:rPr>
              <w:t>M-</w:t>
            </w:r>
            <w:r w:rsidRPr="00750205">
              <w:rPr>
                <w:rFonts w:eastAsia="Times New Roman" w:cstheme="minorHAnsi"/>
                <w:color w:val="000000"/>
              </w:rPr>
              <w:t xml:space="preserve"> MUREX(16.0)</w:t>
            </w:r>
            <w:r w:rsidRPr="00750205">
              <w:rPr>
                <w:rFonts w:cstheme="minorHAnsi"/>
              </w:rPr>
              <w:t>,</w:t>
            </w:r>
          </w:p>
          <w:p w14:paraId="5F383B20" w14:textId="7C7B92F3" w:rsidR="00A85A86" w:rsidRPr="00750205" w:rsidRDefault="00A85A86" w:rsidP="0046122D">
            <w:pPr>
              <w:tabs>
                <w:tab w:val="left" w:pos="111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50205">
              <w:rPr>
                <w:rFonts w:cstheme="minorHAnsi"/>
              </w:rPr>
              <w:t>W-</w:t>
            </w:r>
            <w:r w:rsidRPr="00750205">
              <w:rPr>
                <w:rFonts w:eastAsia="Times New Roman" w:cstheme="minorHAnsi"/>
                <w:color w:val="000000"/>
              </w:rPr>
              <w:t xml:space="preserve"> WELCOZYME(84.0)</w:t>
            </w:r>
            <w:r w:rsidRPr="00750205">
              <w:rPr>
                <w:rFonts w:cstheme="minorHAnsi"/>
              </w:rPr>
              <w:t>,</w:t>
            </w:r>
          </w:p>
          <w:p w14:paraId="12B61DEF" w14:textId="52B47908" w:rsidR="00A85A86" w:rsidRPr="00750205" w:rsidRDefault="00A85A86" w:rsidP="0046122D">
            <w:pPr>
              <w:tabs>
                <w:tab w:val="left" w:pos="111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50205">
              <w:rPr>
                <w:rFonts w:cstheme="minorHAnsi"/>
              </w:rPr>
              <w:t>U-</w:t>
            </w:r>
            <w:r w:rsidRPr="00750205">
              <w:rPr>
                <w:rFonts w:eastAsia="Times New Roman" w:cstheme="minorHAnsi"/>
                <w:color w:val="000000"/>
              </w:rPr>
              <w:t xml:space="preserve"> UNIFORM(36.4)</w:t>
            </w:r>
          </w:p>
        </w:tc>
      </w:tr>
      <w:tr w:rsidR="00A85A86" w:rsidRPr="00750205" w14:paraId="13BDB746" w14:textId="77777777" w:rsidTr="000D2A50">
        <w:trPr>
          <w:trHeight w:val="9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6" w:type="dxa"/>
          </w:tcPr>
          <w:p w14:paraId="56218BCB" w14:textId="27EB5F06" w:rsidR="00A85A86" w:rsidRPr="00750205" w:rsidRDefault="00A85A86" w:rsidP="0046122D">
            <w:pPr>
              <w:tabs>
                <w:tab w:val="left" w:pos="1116"/>
              </w:tabs>
              <w:rPr>
                <w:rFonts w:cstheme="minorHAnsi"/>
              </w:rPr>
            </w:pPr>
            <w:r w:rsidRPr="00750205">
              <w:rPr>
                <w:rFonts w:cstheme="minorHAnsi"/>
              </w:rPr>
              <w:t>11</w:t>
            </w:r>
          </w:p>
        </w:tc>
        <w:tc>
          <w:tcPr>
            <w:tcW w:w="4656" w:type="dxa"/>
          </w:tcPr>
          <w:p w14:paraId="794D4B78" w14:textId="361A6601" w:rsidR="00A85A86" w:rsidRPr="00750205" w:rsidRDefault="00A85A86" w:rsidP="0046122D">
            <w:pPr>
              <w:tabs>
                <w:tab w:val="left" w:pos="11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50205">
              <w:rPr>
                <w:rFonts w:cstheme="minorHAnsi"/>
              </w:rPr>
              <w:t>M-</w:t>
            </w:r>
            <w:r w:rsidRPr="00750205">
              <w:rPr>
                <w:rFonts w:eastAsia="Times New Roman" w:cstheme="minorHAnsi"/>
                <w:color w:val="000000"/>
              </w:rPr>
              <w:t xml:space="preserve"> MUREX(100)</w:t>
            </w:r>
            <w:r w:rsidRPr="00750205">
              <w:rPr>
                <w:rFonts w:cstheme="minorHAnsi"/>
              </w:rPr>
              <w:t>,</w:t>
            </w:r>
          </w:p>
          <w:p w14:paraId="5AA3EBF0" w14:textId="01F2F3CB" w:rsidR="00A85A86" w:rsidRPr="00750205" w:rsidRDefault="00A85A86" w:rsidP="0046122D">
            <w:pPr>
              <w:tabs>
                <w:tab w:val="left" w:pos="11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50205">
              <w:rPr>
                <w:rFonts w:cstheme="minorHAnsi"/>
              </w:rPr>
              <w:t>U-</w:t>
            </w:r>
            <w:r w:rsidRPr="00750205">
              <w:rPr>
                <w:rFonts w:eastAsia="Times New Roman" w:cstheme="minorHAnsi"/>
                <w:color w:val="000000"/>
              </w:rPr>
              <w:t xml:space="preserve"> UNIFORM(99.98)</w:t>
            </w:r>
            <w:r w:rsidRPr="00750205">
              <w:rPr>
                <w:rFonts w:cstheme="minorHAnsi"/>
              </w:rPr>
              <w:t>,</w:t>
            </w:r>
          </w:p>
          <w:p w14:paraId="5FFCC2C9" w14:textId="25E196A2" w:rsidR="00A85A86" w:rsidRPr="00750205" w:rsidRDefault="00A85A86" w:rsidP="0046122D">
            <w:pPr>
              <w:tabs>
                <w:tab w:val="left" w:pos="11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50205">
              <w:rPr>
                <w:rFonts w:cstheme="minorHAnsi"/>
              </w:rPr>
              <w:t>O-</w:t>
            </w:r>
            <w:r w:rsidRPr="00750205">
              <w:rPr>
                <w:rFonts w:eastAsia="Times New Roman" w:cstheme="minorHAnsi"/>
                <w:color w:val="000000"/>
              </w:rPr>
              <w:t xml:space="preserve"> ORGANON(0.02)</w:t>
            </w:r>
          </w:p>
        </w:tc>
      </w:tr>
      <w:tr w:rsidR="00A85A86" w:rsidRPr="00750205" w14:paraId="0E846778" w14:textId="77777777" w:rsidTr="000D2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6" w:type="dxa"/>
          </w:tcPr>
          <w:p w14:paraId="702CBDBC" w14:textId="058C78BD" w:rsidR="00A85A86" w:rsidRPr="00750205" w:rsidRDefault="00A85A86" w:rsidP="0046122D">
            <w:pPr>
              <w:tabs>
                <w:tab w:val="left" w:pos="1116"/>
              </w:tabs>
              <w:rPr>
                <w:rFonts w:cstheme="minorHAnsi"/>
              </w:rPr>
            </w:pPr>
            <w:r w:rsidRPr="00750205">
              <w:rPr>
                <w:rFonts w:cstheme="minorHAnsi"/>
              </w:rPr>
              <w:t>12</w:t>
            </w:r>
          </w:p>
        </w:tc>
        <w:tc>
          <w:tcPr>
            <w:tcW w:w="4656" w:type="dxa"/>
          </w:tcPr>
          <w:p w14:paraId="3E22184D" w14:textId="66D8A20A" w:rsidR="00A85A86" w:rsidRPr="00750205" w:rsidRDefault="00A85A86" w:rsidP="00DF4793">
            <w:pPr>
              <w:tabs>
                <w:tab w:val="left" w:pos="111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50205">
              <w:rPr>
                <w:rFonts w:cstheme="minorHAnsi"/>
              </w:rPr>
              <w:t>M-</w:t>
            </w:r>
            <w:r w:rsidRPr="00750205">
              <w:rPr>
                <w:rFonts w:eastAsia="Times New Roman" w:cstheme="minorHAnsi"/>
                <w:color w:val="000000"/>
              </w:rPr>
              <w:t xml:space="preserve"> MUREX(100)</w:t>
            </w:r>
            <w:r w:rsidRPr="00750205">
              <w:rPr>
                <w:rFonts w:cstheme="minorHAnsi"/>
              </w:rPr>
              <w:t>,</w:t>
            </w:r>
          </w:p>
          <w:p w14:paraId="7F77D62C" w14:textId="47807B37" w:rsidR="00A85A86" w:rsidRPr="00750205" w:rsidRDefault="00A85A86" w:rsidP="00DF4793">
            <w:pPr>
              <w:tabs>
                <w:tab w:val="left" w:pos="111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50205">
              <w:rPr>
                <w:rFonts w:cstheme="minorHAnsi"/>
              </w:rPr>
              <w:t>U-</w:t>
            </w:r>
            <w:r w:rsidRPr="00750205">
              <w:rPr>
                <w:rFonts w:eastAsia="Times New Roman" w:cstheme="minorHAnsi"/>
                <w:color w:val="000000"/>
              </w:rPr>
              <w:t xml:space="preserve"> UNIFORM(100)</w:t>
            </w:r>
          </w:p>
        </w:tc>
      </w:tr>
      <w:tr w:rsidR="00A85A86" w:rsidRPr="00750205" w14:paraId="41DA7A82" w14:textId="77777777" w:rsidTr="000D2A50">
        <w:trPr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6" w:type="dxa"/>
          </w:tcPr>
          <w:p w14:paraId="088218CD" w14:textId="0B14C78D" w:rsidR="00A85A86" w:rsidRPr="00750205" w:rsidRDefault="00A85A86" w:rsidP="0046122D">
            <w:pPr>
              <w:tabs>
                <w:tab w:val="left" w:pos="1116"/>
              </w:tabs>
              <w:rPr>
                <w:rFonts w:cstheme="minorHAnsi"/>
              </w:rPr>
            </w:pPr>
            <w:r w:rsidRPr="00750205">
              <w:rPr>
                <w:rFonts w:cstheme="minorHAnsi"/>
              </w:rPr>
              <w:t>13</w:t>
            </w:r>
          </w:p>
        </w:tc>
        <w:tc>
          <w:tcPr>
            <w:tcW w:w="4656" w:type="dxa"/>
          </w:tcPr>
          <w:p w14:paraId="705333EB" w14:textId="2703C4B9" w:rsidR="00A85A86" w:rsidRPr="00750205" w:rsidRDefault="00A85A86" w:rsidP="0046122D">
            <w:pPr>
              <w:tabs>
                <w:tab w:val="left" w:pos="11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50205">
              <w:rPr>
                <w:rFonts w:cstheme="minorHAnsi"/>
              </w:rPr>
              <w:t>M-</w:t>
            </w:r>
            <w:r w:rsidRPr="00750205">
              <w:rPr>
                <w:rFonts w:eastAsia="Times New Roman" w:cstheme="minorHAnsi"/>
                <w:color w:val="000000"/>
              </w:rPr>
              <w:t xml:space="preserve"> MUREX(100)</w:t>
            </w:r>
            <w:r w:rsidRPr="00750205">
              <w:rPr>
                <w:rFonts w:cstheme="minorHAnsi"/>
              </w:rPr>
              <w:t>,</w:t>
            </w:r>
          </w:p>
          <w:p w14:paraId="01FE186A" w14:textId="569EBB95" w:rsidR="00A85A86" w:rsidRPr="00750205" w:rsidRDefault="00A85A86" w:rsidP="0046122D">
            <w:pPr>
              <w:tabs>
                <w:tab w:val="left" w:pos="11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50205">
              <w:rPr>
                <w:rFonts w:cstheme="minorHAnsi"/>
              </w:rPr>
              <w:t>U-</w:t>
            </w:r>
            <w:r w:rsidRPr="00750205">
              <w:rPr>
                <w:rFonts w:eastAsia="Times New Roman" w:cstheme="minorHAnsi"/>
                <w:color w:val="000000"/>
              </w:rPr>
              <w:t>UNIFORM(100)</w:t>
            </w:r>
          </w:p>
        </w:tc>
      </w:tr>
      <w:tr w:rsidR="00A85A86" w:rsidRPr="00750205" w14:paraId="5F5EE4FC" w14:textId="77777777" w:rsidTr="000D2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6" w:type="dxa"/>
          </w:tcPr>
          <w:p w14:paraId="2BBBF2C4" w14:textId="77777777" w:rsidR="00A85A86" w:rsidRPr="00750205" w:rsidRDefault="00A85A86" w:rsidP="0046122D">
            <w:pPr>
              <w:tabs>
                <w:tab w:val="left" w:pos="1116"/>
              </w:tabs>
              <w:rPr>
                <w:rFonts w:cstheme="minorHAnsi"/>
              </w:rPr>
            </w:pPr>
          </w:p>
        </w:tc>
        <w:tc>
          <w:tcPr>
            <w:tcW w:w="4656" w:type="dxa"/>
          </w:tcPr>
          <w:p w14:paraId="645D0392" w14:textId="77777777" w:rsidR="00A85A86" w:rsidRPr="00750205" w:rsidRDefault="00A85A86" w:rsidP="0046122D">
            <w:pPr>
              <w:tabs>
                <w:tab w:val="left" w:pos="111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85A86" w:rsidRPr="00750205" w14:paraId="60EEA10B" w14:textId="77777777" w:rsidTr="000D2A50">
        <w:trPr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3" w:type="dxa"/>
            <w:gridSpan w:val="2"/>
          </w:tcPr>
          <w:p w14:paraId="76C439E9" w14:textId="4C3730B3" w:rsidR="00A85A86" w:rsidRPr="00750205" w:rsidRDefault="00A85A86" w:rsidP="00A85A86">
            <w:pPr>
              <w:tabs>
                <w:tab w:val="left" w:pos="1116"/>
              </w:tabs>
              <w:rPr>
                <w:rFonts w:cstheme="minorHAnsi"/>
              </w:rPr>
            </w:pPr>
            <w:proofErr w:type="spellStart"/>
            <w:r w:rsidRPr="00750205">
              <w:rPr>
                <w:rFonts w:cstheme="minorHAnsi"/>
              </w:rPr>
              <w:t>Sensitivit</w:t>
            </w:r>
            <w:proofErr w:type="spellEnd"/>
            <w:r w:rsidRPr="00750205">
              <w:rPr>
                <w:rFonts w:cstheme="minorHAnsi"/>
              </w:rPr>
              <w:t xml:space="preserve"> and specificity of each test kit as reported by the manufacturer</w:t>
            </w:r>
          </w:p>
        </w:tc>
      </w:tr>
      <w:bookmarkEnd w:id="1"/>
      <w:tr w:rsidR="00A85A86" w:rsidRPr="00750205" w14:paraId="3ABB44D3" w14:textId="77777777" w:rsidTr="000D2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6" w:type="dxa"/>
            <w:noWrap/>
          </w:tcPr>
          <w:p w14:paraId="714199AC" w14:textId="77777777" w:rsidR="00A85A86" w:rsidRPr="00750205" w:rsidRDefault="00A85A86" w:rsidP="00E047BB">
            <w:pPr>
              <w:rPr>
                <w:rFonts w:eastAsia="Times New Roman" w:cstheme="minorHAnsi"/>
                <w:color w:val="000000"/>
              </w:rPr>
            </w:pPr>
            <w:r w:rsidRPr="00750205">
              <w:rPr>
                <w:rFonts w:eastAsia="Times New Roman" w:cstheme="minorHAnsi"/>
                <w:color w:val="000000"/>
              </w:rPr>
              <w:t>Test kit</w:t>
            </w:r>
          </w:p>
        </w:tc>
        <w:tc>
          <w:tcPr>
            <w:tcW w:w="4656" w:type="dxa"/>
          </w:tcPr>
          <w:p w14:paraId="7CB15949" w14:textId="77777777" w:rsidR="00A85A86" w:rsidRPr="00241A9C" w:rsidRDefault="00A85A86" w:rsidP="00E04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241A9C">
              <w:rPr>
                <w:rFonts w:eastAsia="Times New Roman" w:cstheme="minorHAnsi"/>
                <w:b/>
                <w:bCs/>
                <w:color w:val="000000"/>
              </w:rPr>
              <w:t>Sensitivity/specificity</w:t>
            </w:r>
          </w:p>
        </w:tc>
      </w:tr>
      <w:tr w:rsidR="00A85A86" w:rsidRPr="00750205" w14:paraId="347BC7AC" w14:textId="77777777" w:rsidTr="000D2A50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6" w:type="dxa"/>
            <w:noWrap/>
            <w:hideMark/>
          </w:tcPr>
          <w:p w14:paraId="3D4C1D82" w14:textId="77777777" w:rsidR="00A85A86" w:rsidRPr="00750205" w:rsidRDefault="00A85A86" w:rsidP="00E047BB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750205">
              <w:rPr>
                <w:rFonts w:eastAsia="Times New Roman" w:cstheme="minorHAnsi"/>
                <w:color w:val="000000"/>
              </w:rPr>
              <w:t>BioRad</w:t>
            </w:r>
            <w:proofErr w:type="spellEnd"/>
            <w:r w:rsidRPr="00750205">
              <w:rPr>
                <w:rFonts w:eastAsia="Times New Roman" w:cstheme="minorHAnsi"/>
                <w:color w:val="000000"/>
              </w:rPr>
              <w:t xml:space="preserve"> GS HIV -1/HIV-2 plus O</w:t>
            </w:r>
          </w:p>
        </w:tc>
        <w:tc>
          <w:tcPr>
            <w:tcW w:w="4656" w:type="dxa"/>
          </w:tcPr>
          <w:p w14:paraId="2C14C950" w14:textId="1D9B27D0" w:rsidR="00A85A86" w:rsidRPr="00750205" w:rsidRDefault="00241A9C" w:rsidP="00E04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00/99.89</w:t>
            </w:r>
          </w:p>
        </w:tc>
      </w:tr>
      <w:tr w:rsidR="00A85A86" w:rsidRPr="00750205" w14:paraId="394D685E" w14:textId="77777777" w:rsidTr="000D2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6" w:type="dxa"/>
            <w:noWrap/>
            <w:hideMark/>
          </w:tcPr>
          <w:p w14:paraId="0BA7E183" w14:textId="77777777" w:rsidR="00A85A86" w:rsidRPr="00750205" w:rsidRDefault="00A85A86" w:rsidP="00E047BB">
            <w:pPr>
              <w:rPr>
                <w:rFonts w:eastAsia="Times New Roman" w:cstheme="minorHAnsi"/>
                <w:color w:val="000000"/>
              </w:rPr>
            </w:pPr>
            <w:r w:rsidRPr="00750205">
              <w:rPr>
                <w:rFonts w:eastAsia="Times New Roman" w:cstheme="minorHAnsi"/>
                <w:color w:val="000000"/>
              </w:rPr>
              <w:t>Cambridge</w:t>
            </w:r>
          </w:p>
        </w:tc>
        <w:tc>
          <w:tcPr>
            <w:tcW w:w="4656" w:type="dxa"/>
          </w:tcPr>
          <w:p w14:paraId="428311C4" w14:textId="4BE0EDF4" w:rsidR="00A85A86" w:rsidRPr="00750205" w:rsidRDefault="00241A9C" w:rsidP="00E04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00/100</w:t>
            </w:r>
          </w:p>
        </w:tc>
      </w:tr>
      <w:tr w:rsidR="00A85A86" w:rsidRPr="00750205" w14:paraId="71B78819" w14:textId="77777777" w:rsidTr="000D2A50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6" w:type="dxa"/>
            <w:noWrap/>
            <w:hideMark/>
          </w:tcPr>
          <w:p w14:paraId="69A9A1A8" w14:textId="77777777" w:rsidR="00A85A86" w:rsidRPr="00750205" w:rsidRDefault="00A85A86" w:rsidP="00E047BB">
            <w:pPr>
              <w:rPr>
                <w:rFonts w:eastAsia="Times New Roman" w:cstheme="minorHAnsi"/>
                <w:color w:val="000000"/>
              </w:rPr>
            </w:pPr>
            <w:r w:rsidRPr="00750205">
              <w:rPr>
                <w:rFonts w:eastAsia="Times New Roman" w:cstheme="minorHAnsi"/>
                <w:color w:val="000000"/>
              </w:rPr>
              <w:t>Murex HIV 1.2</w:t>
            </w:r>
          </w:p>
        </w:tc>
        <w:tc>
          <w:tcPr>
            <w:tcW w:w="4656" w:type="dxa"/>
          </w:tcPr>
          <w:p w14:paraId="2BAB9D1F" w14:textId="359B6176" w:rsidR="00A85A86" w:rsidRPr="00750205" w:rsidRDefault="00241A9C" w:rsidP="00E04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00/99.91</w:t>
            </w:r>
          </w:p>
        </w:tc>
      </w:tr>
      <w:tr w:rsidR="00A85A86" w:rsidRPr="00750205" w14:paraId="568AF3D9" w14:textId="77777777" w:rsidTr="000D2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6" w:type="dxa"/>
            <w:noWrap/>
            <w:hideMark/>
          </w:tcPr>
          <w:p w14:paraId="28ED1F1E" w14:textId="77777777" w:rsidR="00A85A86" w:rsidRPr="00750205" w:rsidRDefault="00A85A86" w:rsidP="00E047BB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750205">
              <w:rPr>
                <w:rFonts w:eastAsia="Times New Roman" w:cstheme="minorHAnsi"/>
                <w:color w:val="000000"/>
              </w:rPr>
              <w:t>Organon</w:t>
            </w:r>
            <w:proofErr w:type="spellEnd"/>
            <w:r w:rsidRPr="00750205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750205">
              <w:rPr>
                <w:rFonts w:eastAsia="Times New Roman" w:cstheme="minorHAnsi"/>
                <w:color w:val="000000"/>
              </w:rPr>
              <w:t>Teknika</w:t>
            </w:r>
            <w:proofErr w:type="spellEnd"/>
          </w:p>
        </w:tc>
        <w:tc>
          <w:tcPr>
            <w:tcW w:w="4656" w:type="dxa"/>
          </w:tcPr>
          <w:p w14:paraId="2BCF9B70" w14:textId="65625BBC" w:rsidR="00A85A86" w:rsidRPr="00750205" w:rsidRDefault="00241A9C" w:rsidP="00E04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00/99.92</w:t>
            </w:r>
          </w:p>
        </w:tc>
      </w:tr>
      <w:tr w:rsidR="00A85A86" w:rsidRPr="00750205" w14:paraId="60182185" w14:textId="77777777" w:rsidTr="000D2A50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6" w:type="dxa"/>
            <w:noWrap/>
            <w:hideMark/>
          </w:tcPr>
          <w:p w14:paraId="2BB9B5B5" w14:textId="77777777" w:rsidR="00A85A86" w:rsidRPr="00750205" w:rsidRDefault="00A85A86" w:rsidP="00E047BB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750205">
              <w:rPr>
                <w:rFonts w:eastAsia="Times New Roman" w:cstheme="minorHAnsi"/>
                <w:color w:val="000000"/>
              </w:rPr>
              <w:t>Vironostika</w:t>
            </w:r>
            <w:proofErr w:type="spellEnd"/>
            <w:r w:rsidRPr="00750205">
              <w:rPr>
                <w:rFonts w:eastAsia="Times New Roman" w:cstheme="minorHAnsi"/>
                <w:color w:val="000000"/>
              </w:rPr>
              <w:t xml:space="preserve"> HIV </w:t>
            </w:r>
            <w:proofErr w:type="spellStart"/>
            <w:r w:rsidRPr="00750205">
              <w:rPr>
                <w:rFonts w:eastAsia="Times New Roman" w:cstheme="minorHAnsi"/>
                <w:color w:val="000000"/>
              </w:rPr>
              <w:t>Uni</w:t>
            </w:r>
            <w:proofErr w:type="spellEnd"/>
            <w:r w:rsidRPr="00750205">
              <w:rPr>
                <w:rFonts w:eastAsia="Times New Roman" w:cstheme="minorHAnsi"/>
                <w:color w:val="000000"/>
              </w:rPr>
              <w:t>-form 11 plus O</w:t>
            </w:r>
          </w:p>
        </w:tc>
        <w:tc>
          <w:tcPr>
            <w:tcW w:w="4656" w:type="dxa"/>
          </w:tcPr>
          <w:p w14:paraId="0E7CAD7C" w14:textId="714F9466" w:rsidR="00A85A86" w:rsidRPr="00750205" w:rsidRDefault="00241A9C" w:rsidP="00E04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00/100</w:t>
            </w:r>
          </w:p>
        </w:tc>
      </w:tr>
      <w:tr w:rsidR="00A85A86" w:rsidRPr="00750205" w14:paraId="7A489337" w14:textId="77777777" w:rsidTr="000D2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6" w:type="dxa"/>
            <w:noWrap/>
            <w:hideMark/>
          </w:tcPr>
          <w:p w14:paraId="18CAE35B" w14:textId="77777777" w:rsidR="00A85A86" w:rsidRPr="00750205" w:rsidRDefault="00A85A86" w:rsidP="00E047BB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750205">
              <w:rPr>
                <w:rFonts w:eastAsia="Times New Roman" w:cstheme="minorHAnsi"/>
                <w:color w:val="000000"/>
              </w:rPr>
              <w:t>Welcozyme</w:t>
            </w:r>
            <w:proofErr w:type="spellEnd"/>
          </w:p>
        </w:tc>
        <w:tc>
          <w:tcPr>
            <w:tcW w:w="4656" w:type="dxa"/>
          </w:tcPr>
          <w:p w14:paraId="3A80CD16" w14:textId="49D4D323" w:rsidR="00A85A86" w:rsidRPr="00750205" w:rsidRDefault="00241A9C" w:rsidP="00E04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00/99</w:t>
            </w:r>
          </w:p>
        </w:tc>
      </w:tr>
    </w:tbl>
    <w:p w14:paraId="5115A688" w14:textId="3687EC39" w:rsidR="00CE7D35" w:rsidRPr="00750205" w:rsidRDefault="00CE7D35" w:rsidP="00A85A86">
      <w:pPr>
        <w:tabs>
          <w:tab w:val="left" w:pos="1116"/>
        </w:tabs>
        <w:rPr>
          <w:rFonts w:cstheme="minorHAnsi"/>
        </w:rPr>
      </w:pPr>
    </w:p>
    <w:p w14:paraId="753BAC33" w14:textId="6C19B03E" w:rsidR="00CE7D35" w:rsidRPr="00750205" w:rsidRDefault="00CE7D35" w:rsidP="00CE7D35">
      <w:pPr>
        <w:tabs>
          <w:tab w:val="left" w:pos="3264"/>
        </w:tabs>
        <w:rPr>
          <w:rFonts w:cstheme="minorHAnsi"/>
        </w:rPr>
      </w:pPr>
    </w:p>
    <w:p w14:paraId="308B3422" w14:textId="675BCEB2" w:rsidR="00FD3239" w:rsidRPr="00750205" w:rsidRDefault="00FD3239" w:rsidP="00CE7D35">
      <w:pPr>
        <w:tabs>
          <w:tab w:val="left" w:pos="3264"/>
        </w:tabs>
        <w:rPr>
          <w:rFonts w:cstheme="minorHAnsi"/>
        </w:rPr>
      </w:pPr>
    </w:p>
    <w:sectPr w:rsidR="00FD3239" w:rsidRPr="007502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18"/>
  </w:docVars>
  <w:rsids>
    <w:rsidRoot w:val="00436C8A"/>
    <w:rsid w:val="00017083"/>
    <w:rsid w:val="00024B03"/>
    <w:rsid w:val="00033686"/>
    <w:rsid w:val="00082CCA"/>
    <w:rsid w:val="00092063"/>
    <w:rsid w:val="000A2C10"/>
    <w:rsid w:val="000B57FB"/>
    <w:rsid w:val="000C3B9F"/>
    <w:rsid w:val="000C6084"/>
    <w:rsid w:val="000C74DC"/>
    <w:rsid w:val="000C75AB"/>
    <w:rsid w:val="000D038B"/>
    <w:rsid w:val="000D2A50"/>
    <w:rsid w:val="000E293A"/>
    <w:rsid w:val="000E379E"/>
    <w:rsid w:val="00102BA9"/>
    <w:rsid w:val="00111A41"/>
    <w:rsid w:val="001140DC"/>
    <w:rsid w:val="0012358F"/>
    <w:rsid w:val="00136CA1"/>
    <w:rsid w:val="0013732E"/>
    <w:rsid w:val="001401EC"/>
    <w:rsid w:val="00140DE2"/>
    <w:rsid w:val="00141A99"/>
    <w:rsid w:val="0015036B"/>
    <w:rsid w:val="00152E8B"/>
    <w:rsid w:val="00161897"/>
    <w:rsid w:val="00187AD1"/>
    <w:rsid w:val="0019246B"/>
    <w:rsid w:val="00194E7E"/>
    <w:rsid w:val="00197DF7"/>
    <w:rsid w:val="001A1CED"/>
    <w:rsid w:val="001A728B"/>
    <w:rsid w:val="001B631B"/>
    <w:rsid w:val="001B65D3"/>
    <w:rsid w:val="001C1488"/>
    <w:rsid w:val="001C7F2E"/>
    <w:rsid w:val="001E7708"/>
    <w:rsid w:val="001F476C"/>
    <w:rsid w:val="001F6188"/>
    <w:rsid w:val="001F7696"/>
    <w:rsid w:val="00201F12"/>
    <w:rsid w:val="00206A72"/>
    <w:rsid w:val="002177DC"/>
    <w:rsid w:val="0022179F"/>
    <w:rsid w:val="00226A7E"/>
    <w:rsid w:val="00233803"/>
    <w:rsid w:val="00241A9C"/>
    <w:rsid w:val="00244DA6"/>
    <w:rsid w:val="00245328"/>
    <w:rsid w:val="00250C8C"/>
    <w:rsid w:val="00255512"/>
    <w:rsid w:val="00261765"/>
    <w:rsid w:val="00262303"/>
    <w:rsid w:val="00272CDD"/>
    <w:rsid w:val="00286CF0"/>
    <w:rsid w:val="00287917"/>
    <w:rsid w:val="002907C2"/>
    <w:rsid w:val="002A325F"/>
    <w:rsid w:val="002E1D67"/>
    <w:rsid w:val="002F3506"/>
    <w:rsid w:val="002F3BD7"/>
    <w:rsid w:val="00301BF9"/>
    <w:rsid w:val="003046C6"/>
    <w:rsid w:val="0030580F"/>
    <w:rsid w:val="00312142"/>
    <w:rsid w:val="0031666B"/>
    <w:rsid w:val="00317FB9"/>
    <w:rsid w:val="00325877"/>
    <w:rsid w:val="00335B1C"/>
    <w:rsid w:val="003447C5"/>
    <w:rsid w:val="00353C1D"/>
    <w:rsid w:val="0035576A"/>
    <w:rsid w:val="00355B8D"/>
    <w:rsid w:val="00364BF2"/>
    <w:rsid w:val="00374AF3"/>
    <w:rsid w:val="00380867"/>
    <w:rsid w:val="00385550"/>
    <w:rsid w:val="00385E16"/>
    <w:rsid w:val="00396D69"/>
    <w:rsid w:val="003973CC"/>
    <w:rsid w:val="003A5751"/>
    <w:rsid w:val="003B7893"/>
    <w:rsid w:val="003C5C46"/>
    <w:rsid w:val="003D16F9"/>
    <w:rsid w:val="003E00A3"/>
    <w:rsid w:val="003E0864"/>
    <w:rsid w:val="003F55FD"/>
    <w:rsid w:val="003F65D0"/>
    <w:rsid w:val="003F7C60"/>
    <w:rsid w:val="004013BD"/>
    <w:rsid w:val="00401F5D"/>
    <w:rsid w:val="0041614D"/>
    <w:rsid w:val="00432139"/>
    <w:rsid w:val="00434CE8"/>
    <w:rsid w:val="00435198"/>
    <w:rsid w:val="00435A62"/>
    <w:rsid w:val="00436C8A"/>
    <w:rsid w:val="00445514"/>
    <w:rsid w:val="0046122D"/>
    <w:rsid w:val="0046468E"/>
    <w:rsid w:val="00474DDA"/>
    <w:rsid w:val="004759C4"/>
    <w:rsid w:val="00475ADB"/>
    <w:rsid w:val="004B123B"/>
    <w:rsid w:val="004C4444"/>
    <w:rsid w:val="004C72E1"/>
    <w:rsid w:val="004C7B85"/>
    <w:rsid w:val="004D26AF"/>
    <w:rsid w:val="004F4598"/>
    <w:rsid w:val="004F5190"/>
    <w:rsid w:val="004F5A5A"/>
    <w:rsid w:val="004F6CF9"/>
    <w:rsid w:val="004F73A1"/>
    <w:rsid w:val="00507A6A"/>
    <w:rsid w:val="00523736"/>
    <w:rsid w:val="0052693C"/>
    <w:rsid w:val="00533D73"/>
    <w:rsid w:val="00541E8F"/>
    <w:rsid w:val="00552CCE"/>
    <w:rsid w:val="005561C8"/>
    <w:rsid w:val="005645A1"/>
    <w:rsid w:val="00575702"/>
    <w:rsid w:val="00581CCA"/>
    <w:rsid w:val="005A7A0B"/>
    <w:rsid w:val="005B6BFD"/>
    <w:rsid w:val="005C0C9F"/>
    <w:rsid w:val="005C4EA6"/>
    <w:rsid w:val="005C7BEE"/>
    <w:rsid w:val="005D164C"/>
    <w:rsid w:val="005E25EB"/>
    <w:rsid w:val="005E69D7"/>
    <w:rsid w:val="005F7C0B"/>
    <w:rsid w:val="006012DD"/>
    <w:rsid w:val="00602224"/>
    <w:rsid w:val="00606A80"/>
    <w:rsid w:val="00610929"/>
    <w:rsid w:val="00610FEE"/>
    <w:rsid w:val="00623375"/>
    <w:rsid w:val="00624A6B"/>
    <w:rsid w:val="00627029"/>
    <w:rsid w:val="0062758E"/>
    <w:rsid w:val="00631B81"/>
    <w:rsid w:val="00640A2A"/>
    <w:rsid w:val="0064491A"/>
    <w:rsid w:val="0065277A"/>
    <w:rsid w:val="00654822"/>
    <w:rsid w:val="006565A7"/>
    <w:rsid w:val="006575BC"/>
    <w:rsid w:val="006579A3"/>
    <w:rsid w:val="00660016"/>
    <w:rsid w:val="006716F1"/>
    <w:rsid w:val="00674E8C"/>
    <w:rsid w:val="00676614"/>
    <w:rsid w:val="0067773F"/>
    <w:rsid w:val="00683808"/>
    <w:rsid w:val="00683984"/>
    <w:rsid w:val="00695E0A"/>
    <w:rsid w:val="006B04EE"/>
    <w:rsid w:val="006B75DB"/>
    <w:rsid w:val="006D433A"/>
    <w:rsid w:val="006D51CA"/>
    <w:rsid w:val="006F35BF"/>
    <w:rsid w:val="006F5837"/>
    <w:rsid w:val="00702F82"/>
    <w:rsid w:val="00704FFF"/>
    <w:rsid w:val="00712A2C"/>
    <w:rsid w:val="00734D8B"/>
    <w:rsid w:val="00744662"/>
    <w:rsid w:val="007455DA"/>
    <w:rsid w:val="00750205"/>
    <w:rsid w:val="007642BC"/>
    <w:rsid w:val="00764838"/>
    <w:rsid w:val="00764A89"/>
    <w:rsid w:val="00771694"/>
    <w:rsid w:val="00785916"/>
    <w:rsid w:val="007C19FE"/>
    <w:rsid w:val="007C2FA7"/>
    <w:rsid w:val="007D04A0"/>
    <w:rsid w:val="007D2C12"/>
    <w:rsid w:val="007F0FC3"/>
    <w:rsid w:val="007F64EE"/>
    <w:rsid w:val="00802FCD"/>
    <w:rsid w:val="008034A2"/>
    <w:rsid w:val="00810F2E"/>
    <w:rsid w:val="0081293C"/>
    <w:rsid w:val="008137BA"/>
    <w:rsid w:val="00822ED7"/>
    <w:rsid w:val="008264FD"/>
    <w:rsid w:val="008329E6"/>
    <w:rsid w:val="008340E3"/>
    <w:rsid w:val="0083692A"/>
    <w:rsid w:val="00837D00"/>
    <w:rsid w:val="0084147A"/>
    <w:rsid w:val="008447A6"/>
    <w:rsid w:val="008464FC"/>
    <w:rsid w:val="00850848"/>
    <w:rsid w:val="0085759F"/>
    <w:rsid w:val="00860577"/>
    <w:rsid w:val="008665CE"/>
    <w:rsid w:val="008703F2"/>
    <w:rsid w:val="00884BD2"/>
    <w:rsid w:val="0089127B"/>
    <w:rsid w:val="00893590"/>
    <w:rsid w:val="00896AC8"/>
    <w:rsid w:val="008A0E07"/>
    <w:rsid w:val="008A2D60"/>
    <w:rsid w:val="008A7BEF"/>
    <w:rsid w:val="008D31D4"/>
    <w:rsid w:val="008E7E25"/>
    <w:rsid w:val="008F0061"/>
    <w:rsid w:val="009039F2"/>
    <w:rsid w:val="009162AA"/>
    <w:rsid w:val="0092186C"/>
    <w:rsid w:val="00921CAA"/>
    <w:rsid w:val="00932803"/>
    <w:rsid w:val="00943BB6"/>
    <w:rsid w:val="00950518"/>
    <w:rsid w:val="00951751"/>
    <w:rsid w:val="0095186F"/>
    <w:rsid w:val="00957B7D"/>
    <w:rsid w:val="009616D0"/>
    <w:rsid w:val="00972198"/>
    <w:rsid w:val="009744EB"/>
    <w:rsid w:val="009872D6"/>
    <w:rsid w:val="00997F9E"/>
    <w:rsid w:val="009A78FE"/>
    <w:rsid w:val="009B0432"/>
    <w:rsid w:val="009B3690"/>
    <w:rsid w:val="009C1725"/>
    <w:rsid w:val="009D225F"/>
    <w:rsid w:val="009D2EA1"/>
    <w:rsid w:val="009D7581"/>
    <w:rsid w:val="009D7B6A"/>
    <w:rsid w:val="009E06D0"/>
    <w:rsid w:val="009E1CB4"/>
    <w:rsid w:val="009E630A"/>
    <w:rsid w:val="00A1297E"/>
    <w:rsid w:val="00A33535"/>
    <w:rsid w:val="00A4316F"/>
    <w:rsid w:val="00A541B3"/>
    <w:rsid w:val="00A710F3"/>
    <w:rsid w:val="00A77CA3"/>
    <w:rsid w:val="00A80C0A"/>
    <w:rsid w:val="00A85A86"/>
    <w:rsid w:val="00A92763"/>
    <w:rsid w:val="00A95866"/>
    <w:rsid w:val="00AB1572"/>
    <w:rsid w:val="00AB6DB3"/>
    <w:rsid w:val="00AB6F7A"/>
    <w:rsid w:val="00AC4583"/>
    <w:rsid w:val="00AC536F"/>
    <w:rsid w:val="00AD1E06"/>
    <w:rsid w:val="00AD471C"/>
    <w:rsid w:val="00AE0591"/>
    <w:rsid w:val="00AF5583"/>
    <w:rsid w:val="00B10892"/>
    <w:rsid w:val="00B16A9C"/>
    <w:rsid w:val="00B25402"/>
    <w:rsid w:val="00B300A8"/>
    <w:rsid w:val="00B52BBA"/>
    <w:rsid w:val="00B552CD"/>
    <w:rsid w:val="00B72249"/>
    <w:rsid w:val="00B736C2"/>
    <w:rsid w:val="00B757C2"/>
    <w:rsid w:val="00B75C7E"/>
    <w:rsid w:val="00B76E0A"/>
    <w:rsid w:val="00B845D2"/>
    <w:rsid w:val="00B91AA3"/>
    <w:rsid w:val="00B9674E"/>
    <w:rsid w:val="00BA0A0D"/>
    <w:rsid w:val="00BA6878"/>
    <w:rsid w:val="00BB7928"/>
    <w:rsid w:val="00BC6270"/>
    <w:rsid w:val="00BD3917"/>
    <w:rsid w:val="00BD5EAC"/>
    <w:rsid w:val="00BE2779"/>
    <w:rsid w:val="00BF0591"/>
    <w:rsid w:val="00C05C5C"/>
    <w:rsid w:val="00C15EAC"/>
    <w:rsid w:val="00C3216F"/>
    <w:rsid w:val="00C45681"/>
    <w:rsid w:val="00C63580"/>
    <w:rsid w:val="00C6765D"/>
    <w:rsid w:val="00C742E4"/>
    <w:rsid w:val="00C764B6"/>
    <w:rsid w:val="00C94F90"/>
    <w:rsid w:val="00CA6AC9"/>
    <w:rsid w:val="00CB366E"/>
    <w:rsid w:val="00CC1F3D"/>
    <w:rsid w:val="00CC5D38"/>
    <w:rsid w:val="00CD186D"/>
    <w:rsid w:val="00CD1C2B"/>
    <w:rsid w:val="00CE7D35"/>
    <w:rsid w:val="00CF3777"/>
    <w:rsid w:val="00CF5331"/>
    <w:rsid w:val="00D0421A"/>
    <w:rsid w:val="00D11695"/>
    <w:rsid w:val="00D34DD1"/>
    <w:rsid w:val="00D56B58"/>
    <w:rsid w:val="00D62C79"/>
    <w:rsid w:val="00D80B14"/>
    <w:rsid w:val="00D90583"/>
    <w:rsid w:val="00D909BD"/>
    <w:rsid w:val="00D94415"/>
    <w:rsid w:val="00D95316"/>
    <w:rsid w:val="00D964AF"/>
    <w:rsid w:val="00DA0A03"/>
    <w:rsid w:val="00DA3DBB"/>
    <w:rsid w:val="00DB16D6"/>
    <w:rsid w:val="00DB3F00"/>
    <w:rsid w:val="00DC2214"/>
    <w:rsid w:val="00DD61AB"/>
    <w:rsid w:val="00DE0AD8"/>
    <w:rsid w:val="00DF3463"/>
    <w:rsid w:val="00DF4793"/>
    <w:rsid w:val="00DF7782"/>
    <w:rsid w:val="00E018CD"/>
    <w:rsid w:val="00E04B8C"/>
    <w:rsid w:val="00E102C4"/>
    <w:rsid w:val="00E10570"/>
    <w:rsid w:val="00E22EC3"/>
    <w:rsid w:val="00E3095E"/>
    <w:rsid w:val="00E31065"/>
    <w:rsid w:val="00E322B3"/>
    <w:rsid w:val="00E336DB"/>
    <w:rsid w:val="00E3783E"/>
    <w:rsid w:val="00E40544"/>
    <w:rsid w:val="00E46A4F"/>
    <w:rsid w:val="00E5172C"/>
    <w:rsid w:val="00E54CA3"/>
    <w:rsid w:val="00E54F88"/>
    <w:rsid w:val="00E57DEF"/>
    <w:rsid w:val="00E600B8"/>
    <w:rsid w:val="00E73A5B"/>
    <w:rsid w:val="00E7431F"/>
    <w:rsid w:val="00E84026"/>
    <w:rsid w:val="00E903C7"/>
    <w:rsid w:val="00E93F73"/>
    <w:rsid w:val="00EA2CB7"/>
    <w:rsid w:val="00EB5912"/>
    <w:rsid w:val="00EC12BB"/>
    <w:rsid w:val="00EC3824"/>
    <w:rsid w:val="00EC4779"/>
    <w:rsid w:val="00EE4FAD"/>
    <w:rsid w:val="00EE7C09"/>
    <w:rsid w:val="00F049C7"/>
    <w:rsid w:val="00F11DC5"/>
    <w:rsid w:val="00F13DE0"/>
    <w:rsid w:val="00F17CCA"/>
    <w:rsid w:val="00F17E16"/>
    <w:rsid w:val="00F23184"/>
    <w:rsid w:val="00F258EA"/>
    <w:rsid w:val="00F666CE"/>
    <w:rsid w:val="00F70681"/>
    <w:rsid w:val="00F7420D"/>
    <w:rsid w:val="00F744BF"/>
    <w:rsid w:val="00F77013"/>
    <w:rsid w:val="00F77250"/>
    <w:rsid w:val="00F821F4"/>
    <w:rsid w:val="00F90023"/>
    <w:rsid w:val="00FC629C"/>
    <w:rsid w:val="00FD2540"/>
    <w:rsid w:val="00FD3239"/>
    <w:rsid w:val="00FD423E"/>
    <w:rsid w:val="00FD7E37"/>
    <w:rsid w:val="00FF2F0E"/>
    <w:rsid w:val="00FF5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27F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12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basedOn w:val="TableNormal"/>
    <w:uiPriority w:val="44"/>
    <w:rsid w:val="00A85A8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1LightAccent6">
    <w:name w:val="List Table 1 Light Accent 6"/>
    <w:basedOn w:val="TableNormal"/>
    <w:uiPriority w:val="46"/>
    <w:rsid w:val="0075020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1Light">
    <w:name w:val="List Table 1 Light"/>
    <w:basedOn w:val="TableNormal"/>
    <w:uiPriority w:val="46"/>
    <w:rsid w:val="000D2A5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12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basedOn w:val="TableNormal"/>
    <w:uiPriority w:val="44"/>
    <w:rsid w:val="00A85A8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1LightAccent6">
    <w:name w:val="List Table 1 Light Accent 6"/>
    <w:basedOn w:val="TableNormal"/>
    <w:uiPriority w:val="46"/>
    <w:rsid w:val="0075020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1Light">
    <w:name w:val="List Table 1 Light"/>
    <w:basedOn w:val="TableNormal"/>
    <w:uiPriority w:val="46"/>
    <w:rsid w:val="000D2A5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444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9</TotalTime>
  <Pages>1</Pages>
  <Words>114</Words>
  <Characters>667</Characters>
  <Application>Microsoft Office Word</Application>
  <DocSecurity>0</DocSecurity>
  <Lines>5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PG3646</cp:lastModifiedBy>
  <cp:revision>6</cp:revision>
  <cp:lastPrinted>2019-07-30T17:27:00Z</cp:lastPrinted>
  <dcterms:created xsi:type="dcterms:W3CDTF">2019-07-30T17:58:00Z</dcterms:created>
  <dcterms:modified xsi:type="dcterms:W3CDTF">2020-08-15T13:56:00Z</dcterms:modified>
</cp:coreProperties>
</file>